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B4A" w:rsidRPr="00565892" w:rsidRDefault="00AA4B4A" w:rsidP="00AA4B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65892">
        <w:rPr>
          <w:rFonts w:ascii="Times New Roman" w:hAnsi="Times New Roman" w:cs="Times New Roman"/>
          <w:b/>
          <w:sz w:val="24"/>
          <w:szCs w:val="24"/>
        </w:rPr>
        <w:t>Table</w:t>
      </w:r>
      <w:r w:rsidRPr="005658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565892">
        <w:rPr>
          <w:rFonts w:ascii="Times New Roman" w:hAnsi="Times New Roman" w:cs="Times New Roman"/>
          <w:sz w:val="24"/>
          <w:szCs w:val="24"/>
        </w:rPr>
        <w:t xml:space="preserve">. Top 3 proteins identified in the TY13wt and TY1322 purified samples using LC-MS analysis. Proteins were digested with trypsin, identification was performed using Mascot search engine in the </w:t>
      </w:r>
      <w:r w:rsidRPr="00565892">
        <w:rPr>
          <w:rFonts w:ascii="Times New Roman" w:hAnsi="Times New Roman" w:cs="Times New Roman"/>
          <w:i/>
          <w:sz w:val="24"/>
          <w:szCs w:val="24"/>
        </w:rPr>
        <w:t>P. kudriavzevii</w:t>
      </w:r>
      <w:r w:rsidRPr="005658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92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565892">
        <w:rPr>
          <w:rFonts w:ascii="Times New Roman" w:hAnsi="Times New Roman" w:cs="Times New Roman"/>
          <w:sz w:val="24"/>
          <w:szCs w:val="24"/>
        </w:rPr>
        <w:t xml:space="preserve"> database. Only the peptides that pass 1% FDR threshold were used for identification.</w:t>
      </w:r>
    </w:p>
    <w:tbl>
      <w:tblPr>
        <w:tblStyle w:val="TableGrid"/>
        <w:tblW w:w="9219" w:type="dxa"/>
        <w:tblLayout w:type="fixed"/>
        <w:tblLook w:val="04A0" w:firstRow="1" w:lastRow="0" w:firstColumn="1" w:lastColumn="0" w:noHBand="0" w:noVBand="1"/>
      </w:tblPr>
      <w:tblGrid>
        <w:gridCol w:w="1555"/>
        <w:gridCol w:w="3118"/>
        <w:gridCol w:w="1418"/>
        <w:gridCol w:w="1134"/>
        <w:gridCol w:w="963"/>
        <w:gridCol w:w="1031"/>
      </w:tblGrid>
      <w:tr w:rsidR="00AA4B4A" w:rsidRPr="00565892" w:rsidTr="003C55A1">
        <w:trPr>
          <w:trHeight w:val="441"/>
        </w:trPr>
        <w:tc>
          <w:tcPr>
            <w:tcW w:w="9219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20" w:after="0" w:line="480" w:lineRule="auto"/>
              <w:ind w:left="1440" w:hanging="14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Sample TY13wt</w:t>
            </w:r>
          </w:p>
        </w:tc>
      </w:tr>
      <w:tr w:rsidR="00AA4B4A" w:rsidRPr="00565892" w:rsidTr="003C55A1"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Uniprot</w:t>
            </w:r>
            <w:proofErr w:type="spellEnd"/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Protein Descrip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Mascot Identification 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Sequence Coverage (%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Peptides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Unique peptides</w:t>
            </w:r>
          </w:p>
        </w:tc>
      </w:tr>
      <w:tr w:rsidR="00AA4B4A" w:rsidRPr="00565892" w:rsidTr="003C55A1"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99NYB3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hytase GN=JL09_g306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6.7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8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A4B4A" w:rsidRPr="00565892" w:rsidTr="003C55A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99P0J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hytase GN=JL09_g3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9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A4B4A" w:rsidRPr="00565892" w:rsidTr="003C55A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99NYX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hytase GN=JL09_g3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A4B4A" w:rsidRPr="00565892" w:rsidTr="003C55A1">
        <w:trPr>
          <w:trHeight w:val="432"/>
        </w:trPr>
        <w:tc>
          <w:tcPr>
            <w:tcW w:w="9219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Sample TY1322</w:t>
            </w:r>
          </w:p>
        </w:tc>
      </w:tr>
      <w:tr w:rsidR="00AA4B4A" w:rsidRPr="00565892" w:rsidTr="003C55A1"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Uniprot</w:t>
            </w:r>
            <w:proofErr w:type="spellEnd"/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Protein Descrip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Mascot Identification 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Sequence Coverage (%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Peptides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b/>
                <w:sz w:val="20"/>
                <w:szCs w:val="20"/>
              </w:rPr>
              <w:t>Unique peptides</w:t>
            </w:r>
          </w:p>
        </w:tc>
      </w:tr>
      <w:tr w:rsidR="00AA4B4A" w:rsidRPr="00565892" w:rsidTr="003C55A1"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99NYB3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hytase GN=JL09_g306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6.8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3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AA4B4A" w:rsidRPr="00565892" w:rsidTr="003C55A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99P0J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hytase GN=JL09_g3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A4B4A" w:rsidRPr="00AA05BE" w:rsidTr="003C55A1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A099NYX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hytase GN=JL09_g3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4B4A" w:rsidRPr="00565892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4B4A" w:rsidRPr="00AA05BE" w:rsidRDefault="00AA4B4A" w:rsidP="003C55A1">
            <w:pPr>
              <w:spacing w:before="10" w:after="10" w:line="288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AA4B4A" w:rsidRPr="001B51E6" w:rsidRDefault="00AA4B4A" w:rsidP="00AA4B4A"/>
    <w:p w:rsidR="006B1C8C" w:rsidRDefault="006B1C8C"/>
    <w:sectPr w:rsidR="006B1C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B4A"/>
    <w:rsid w:val="00001BAE"/>
    <w:rsid w:val="00014296"/>
    <w:rsid w:val="00014FF5"/>
    <w:rsid w:val="00015293"/>
    <w:rsid w:val="0002772A"/>
    <w:rsid w:val="00027843"/>
    <w:rsid w:val="00040BB8"/>
    <w:rsid w:val="00043CF6"/>
    <w:rsid w:val="000444E8"/>
    <w:rsid w:val="0005215E"/>
    <w:rsid w:val="000529DD"/>
    <w:rsid w:val="0008035D"/>
    <w:rsid w:val="000A1A09"/>
    <w:rsid w:val="000E4112"/>
    <w:rsid w:val="000E7BC8"/>
    <w:rsid w:val="000E7F4E"/>
    <w:rsid w:val="000F05FF"/>
    <w:rsid w:val="000F24F5"/>
    <w:rsid w:val="001020A1"/>
    <w:rsid w:val="00113948"/>
    <w:rsid w:val="00121EAA"/>
    <w:rsid w:val="00123ECE"/>
    <w:rsid w:val="001305E6"/>
    <w:rsid w:val="001336B8"/>
    <w:rsid w:val="00136078"/>
    <w:rsid w:val="001729C8"/>
    <w:rsid w:val="00183DEB"/>
    <w:rsid w:val="00185FB8"/>
    <w:rsid w:val="0019430F"/>
    <w:rsid w:val="00196E61"/>
    <w:rsid w:val="001A1D6C"/>
    <w:rsid w:val="001B397D"/>
    <w:rsid w:val="001B6364"/>
    <w:rsid w:val="001B6F72"/>
    <w:rsid w:val="001E1258"/>
    <w:rsid w:val="001E3625"/>
    <w:rsid w:val="002001EA"/>
    <w:rsid w:val="00216E83"/>
    <w:rsid w:val="00224954"/>
    <w:rsid w:val="00230E51"/>
    <w:rsid w:val="00287508"/>
    <w:rsid w:val="002940B9"/>
    <w:rsid w:val="0029493C"/>
    <w:rsid w:val="002B7204"/>
    <w:rsid w:val="002C76AF"/>
    <w:rsid w:val="002F571F"/>
    <w:rsid w:val="003019C7"/>
    <w:rsid w:val="0031274F"/>
    <w:rsid w:val="00316803"/>
    <w:rsid w:val="003212E7"/>
    <w:rsid w:val="00337FE3"/>
    <w:rsid w:val="003409A9"/>
    <w:rsid w:val="0036609F"/>
    <w:rsid w:val="00366940"/>
    <w:rsid w:val="00376C08"/>
    <w:rsid w:val="00397540"/>
    <w:rsid w:val="003E239D"/>
    <w:rsid w:val="004017E7"/>
    <w:rsid w:val="004079B6"/>
    <w:rsid w:val="0047224B"/>
    <w:rsid w:val="00477142"/>
    <w:rsid w:val="004970DB"/>
    <w:rsid w:val="004A3157"/>
    <w:rsid w:val="004A603E"/>
    <w:rsid w:val="004C4BF6"/>
    <w:rsid w:val="004D02C8"/>
    <w:rsid w:val="004D08BB"/>
    <w:rsid w:val="004D3508"/>
    <w:rsid w:val="004E1C07"/>
    <w:rsid w:val="004F3818"/>
    <w:rsid w:val="004F7F46"/>
    <w:rsid w:val="005050B6"/>
    <w:rsid w:val="005065F0"/>
    <w:rsid w:val="0050668F"/>
    <w:rsid w:val="00523D1E"/>
    <w:rsid w:val="005629E8"/>
    <w:rsid w:val="005A781A"/>
    <w:rsid w:val="005B00FC"/>
    <w:rsid w:val="005B1AED"/>
    <w:rsid w:val="005B2D8C"/>
    <w:rsid w:val="005D549C"/>
    <w:rsid w:val="005E2C84"/>
    <w:rsid w:val="006039B8"/>
    <w:rsid w:val="00613943"/>
    <w:rsid w:val="00615490"/>
    <w:rsid w:val="00663928"/>
    <w:rsid w:val="00665977"/>
    <w:rsid w:val="006762D3"/>
    <w:rsid w:val="006A1CAC"/>
    <w:rsid w:val="006B1C8C"/>
    <w:rsid w:val="006B7778"/>
    <w:rsid w:val="006D0FBC"/>
    <w:rsid w:val="006F55EE"/>
    <w:rsid w:val="006F6A21"/>
    <w:rsid w:val="00740C85"/>
    <w:rsid w:val="007762D4"/>
    <w:rsid w:val="007D029F"/>
    <w:rsid w:val="007F6EBC"/>
    <w:rsid w:val="008353E3"/>
    <w:rsid w:val="00854AE8"/>
    <w:rsid w:val="008C2DA9"/>
    <w:rsid w:val="008C7311"/>
    <w:rsid w:val="008D2537"/>
    <w:rsid w:val="008E17DD"/>
    <w:rsid w:val="008E7ECB"/>
    <w:rsid w:val="008F6AC3"/>
    <w:rsid w:val="009118D1"/>
    <w:rsid w:val="00914622"/>
    <w:rsid w:val="00942771"/>
    <w:rsid w:val="009442A8"/>
    <w:rsid w:val="00965D87"/>
    <w:rsid w:val="00971111"/>
    <w:rsid w:val="00981685"/>
    <w:rsid w:val="00994100"/>
    <w:rsid w:val="00994CB5"/>
    <w:rsid w:val="009C07B8"/>
    <w:rsid w:val="009D473C"/>
    <w:rsid w:val="009D67A9"/>
    <w:rsid w:val="009F10A4"/>
    <w:rsid w:val="00A15B3E"/>
    <w:rsid w:val="00A2526D"/>
    <w:rsid w:val="00A638F0"/>
    <w:rsid w:val="00A70096"/>
    <w:rsid w:val="00A81E97"/>
    <w:rsid w:val="00A82AEB"/>
    <w:rsid w:val="00A853FA"/>
    <w:rsid w:val="00A931AA"/>
    <w:rsid w:val="00A96064"/>
    <w:rsid w:val="00A977A4"/>
    <w:rsid w:val="00AA4B4A"/>
    <w:rsid w:val="00AB3FC0"/>
    <w:rsid w:val="00AB40D4"/>
    <w:rsid w:val="00AE1F27"/>
    <w:rsid w:val="00AE5569"/>
    <w:rsid w:val="00AF1650"/>
    <w:rsid w:val="00B3343E"/>
    <w:rsid w:val="00B33ACE"/>
    <w:rsid w:val="00B41B5D"/>
    <w:rsid w:val="00B522C1"/>
    <w:rsid w:val="00B55504"/>
    <w:rsid w:val="00B618AF"/>
    <w:rsid w:val="00B875E3"/>
    <w:rsid w:val="00B97A05"/>
    <w:rsid w:val="00BA08DE"/>
    <w:rsid w:val="00BC5255"/>
    <w:rsid w:val="00BC69A8"/>
    <w:rsid w:val="00BF7E41"/>
    <w:rsid w:val="00C04E79"/>
    <w:rsid w:val="00C15B7A"/>
    <w:rsid w:val="00C26C2D"/>
    <w:rsid w:val="00C427AD"/>
    <w:rsid w:val="00C46BF7"/>
    <w:rsid w:val="00C67FBD"/>
    <w:rsid w:val="00C81987"/>
    <w:rsid w:val="00C94B88"/>
    <w:rsid w:val="00CA576B"/>
    <w:rsid w:val="00CB3FA1"/>
    <w:rsid w:val="00CC46BF"/>
    <w:rsid w:val="00CC5A17"/>
    <w:rsid w:val="00CD40BB"/>
    <w:rsid w:val="00CD586D"/>
    <w:rsid w:val="00CE329C"/>
    <w:rsid w:val="00CE34A9"/>
    <w:rsid w:val="00CE411F"/>
    <w:rsid w:val="00CF62E0"/>
    <w:rsid w:val="00D1304E"/>
    <w:rsid w:val="00D17B7C"/>
    <w:rsid w:val="00D37F16"/>
    <w:rsid w:val="00D61955"/>
    <w:rsid w:val="00D75DCA"/>
    <w:rsid w:val="00D839ED"/>
    <w:rsid w:val="00D93ECA"/>
    <w:rsid w:val="00D97A20"/>
    <w:rsid w:val="00DD48FD"/>
    <w:rsid w:val="00DD660E"/>
    <w:rsid w:val="00DF6FF8"/>
    <w:rsid w:val="00E11FF8"/>
    <w:rsid w:val="00E26BBA"/>
    <w:rsid w:val="00E27A44"/>
    <w:rsid w:val="00E4230F"/>
    <w:rsid w:val="00E42B63"/>
    <w:rsid w:val="00E56ACC"/>
    <w:rsid w:val="00E578A1"/>
    <w:rsid w:val="00E6303B"/>
    <w:rsid w:val="00E70A70"/>
    <w:rsid w:val="00E74E9C"/>
    <w:rsid w:val="00E760D0"/>
    <w:rsid w:val="00E85382"/>
    <w:rsid w:val="00EB0FCD"/>
    <w:rsid w:val="00EB2336"/>
    <w:rsid w:val="00EB5BB9"/>
    <w:rsid w:val="00ED0E89"/>
    <w:rsid w:val="00ED3558"/>
    <w:rsid w:val="00EE6D02"/>
    <w:rsid w:val="00EF1576"/>
    <w:rsid w:val="00F16032"/>
    <w:rsid w:val="00F21518"/>
    <w:rsid w:val="00F24918"/>
    <w:rsid w:val="00F25AFB"/>
    <w:rsid w:val="00F53E0A"/>
    <w:rsid w:val="00F73D20"/>
    <w:rsid w:val="00F74C8B"/>
    <w:rsid w:val="00F77CC7"/>
    <w:rsid w:val="00F925FE"/>
    <w:rsid w:val="00F97D19"/>
    <w:rsid w:val="00FA4C01"/>
    <w:rsid w:val="00FC3506"/>
    <w:rsid w:val="00FD74D6"/>
    <w:rsid w:val="00FF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E93C60-C4C5-4F90-97FF-99538BC91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B4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Qvirist</dc:creator>
  <cp:keywords/>
  <dc:description/>
  <cp:lastModifiedBy>Linnea Qvirist</cp:lastModifiedBy>
  <cp:revision>1</cp:revision>
  <dcterms:created xsi:type="dcterms:W3CDTF">2016-09-19T09:12:00Z</dcterms:created>
  <dcterms:modified xsi:type="dcterms:W3CDTF">2016-09-19T09:12:00Z</dcterms:modified>
</cp:coreProperties>
</file>